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0AE63" w14:textId="57B30C76" w:rsidR="00330DF0" w:rsidRDefault="00046797" w:rsidP="00BE586F">
      <w:pPr>
        <w:jc w:val="both"/>
        <w:rPr>
          <w:rFonts w:ascii="Times" w:hAnsi="Times"/>
        </w:rPr>
      </w:pPr>
      <w:r w:rsidRPr="00046797">
        <w:rPr>
          <w:rFonts w:ascii="Times" w:hAnsi="Times"/>
          <w:noProof/>
        </w:rPr>
        <w:drawing>
          <wp:inline distT="0" distB="0" distL="0" distR="0" wp14:anchorId="0AF1FD96" wp14:editId="648C3379">
            <wp:extent cx="5943600" cy="2984500"/>
            <wp:effectExtent l="0" t="0" r="0" b="1270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8688F" w14:textId="7D8F3926" w:rsidR="005A4BA4" w:rsidRDefault="005A4BA4" w:rsidP="00BE586F">
      <w:pPr>
        <w:jc w:val="both"/>
        <w:rPr>
          <w:rFonts w:ascii="Times" w:hAnsi="Times"/>
        </w:rPr>
      </w:pPr>
      <w:r w:rsidRPr="005A4BA4">
        <w:rPr>
          <w:rFonts w:ascii="Times" w:hAnsi="Times"/>
          <w:b/>
        </w:rPr>
        <w:t xml:space="preserve">Fig. </w:t>
      </w:r>
      <w:r w:rsidR="00E159E9">
        <w:rPr>
          <w:rFonts w:ascii="Times" w:hAnsi="Times"/>
          <w:b/>
        </w:rPr>
        <w:t>S</w:t>
      </w:r>
      <w:r w:rsidRPr="005A4BA4">
        <w:rPr>
          <w:rFonts w:ascii="Times" w:hAnsi="Times"/>
          <w:b/>
        </w:rPr>
        <w:t xml:space="preserve">1. </w:t>
      </w:r>
      <w:r w:rsidRPr="005A4BA4">
        <w:rPr>
          <w:rFonts w:ascii="Times" w:hAnsi="Times"/>
        </w:rPr>
        <w:t xml:space="preserve">Principal component analysis. The </w:t>
      </w:r>
      <w:r w:rsidR="00E159E9">
        <w:rPr>
          <w:rFonts w:ascii="Times" w:hAnsi="Times"/>
        </w:rPr>
        <w:t>GTEX</w:t>
      </w:r>
      <w:r w:rsidRPr="005A4BA4">
        <w:rPr>
          <w:rFonts w:ascii="Times" w:hAnsi="Times"/>
        </w:rPr>
        <w:t xml:space="preserve"> and survival data is used for plotting the </w:t>
      </w:r>
      <w:r w:rsidR="009A6ED0" w:rsidRPr="005A4BA4">
        <w:rPr>
          <w:rFonts w:ascii="Times" w:hAnsi="Times"/>
        </w:rPr>
        <w:t>principal</w:t>
      </w:r>
      <w:r w:rsidRPr="005A4BA4">
        <w:rPr>
          <w:rFonts w:ascii="Times" w:hAnsi="Times"/>
        </w:rPr>
        <w:t xml:space="preserve"> components. This analysis suggests that events happened in the cell cycle control were responsible to happen again in TNBC as illustrated in Figure</w:t>
      </w:r>
      <w:r w:rsidR="00E159E9">
        <w:rPr>
          <w:rFonts w:ascii="Times" w:hAnsi="Times"/>
        </w:rPr>
        <w:t xml:space="preserve"> S1</w:t>
      </w:r>
      <w:r w:rsidRPr="005A4BA4">
        <w:rPr>
          <w:rFonts w:ascii="Times" w:hAnsi="Times"/>
        </w:rPr>
        <w:t xml:space="preserve">, where </w:t>
      </w:r>
      <w:r w:rsidR="00E159E9">
        <w:rPr>
          <w:rFonts w:ascii="Times" w:hAnsi="Times"/>
        </w:rPr>
        <w:t>red</w:t>
      </w:r>
      <w:r w:rsidRPr="005A4BA4">
        <w:rPr>
          <w:rFonts w:ascii="Times" w:hAnsi="Times"/>
        </w:rPr>
        <w:t xml:space="preserve"> dots depicts that </w:t>
      </w:r>
      <w:r w:rsidR="00E159E9">
        <w:rPr>
          <w:rFonts w:ascii="Times" w:hAnsi="Times"/>
        </w:rPr>
        <w:t xml:space="preserve">20-29 </w:t>
      </w:r>
      <w:r w:rsidR="00996267" w:rsidRPr="00E45E4D">
        <w:rPr>
          <w:rFonts w:ascii="Times New Roman" w:hAnsi="Times New Roman" w:cs="Times New Roman"/>
          <w:color w:val="000000" w:themeColor="text1"/>
        </w:rPr>
        <w:t>patient</w:t>
      </w:r>
      <w:r w:rsidRPr="005A4BA4">
        <w:rPr>
          <w:rFonts w:ascii="Times" w:hAnsi="Times"/>
        </w:rPr>
        <w:t xml:space="preserve">, </w:t>
      </w:r>
      <w:r w:rsidR="00996267">
        <w:rPr>
          <w:rFonts w:ascii="Times" w:hAnsi="Times"/>
        </w:rPr>
        <w:t>blue</w:t>
      </w:r>
      <w:r w:rsidRPr="005A4BA4">
        <w:rPr>
          <w:rFonts w:ascii="Times" w:hAnsi="Times"/>
        </w:rPr>
        <w:t xml:space="preserve"> dots depicts that </w:t>
      </w:r>
      <w:r w:rsidR="00996267">
        <w:rPr>
          <w:rFonts w:ascii="Times" w:hAnsi="Times"/>
        </w:rPr>
        <w:t xml:space="preserve">30-39 </w:t>
      </w:r>
      <w:r w:rsidR="00996267" w:rsidRPr="00E45E4D">
        <w:rPr>
          <w:rFonts w:ascii="Times New Roman" w:hAnsi="Times New Roman" w:cs="Times New Roman"/>
          <w:color w:val="000000" w:themeColor="text1"/>
        </w:rPr>
        <w:t>patient</w:t>
      </w:r>
      <w:r w:rsidRPr="005A4BA4">
        <w:rPr>
          <w:rFonts w:ascii="Times" w:hAnsi="Times"/>
        </w:rPr>
        <w:t xml:space="preserve">, </w:t>
      </w:r>
      <w:r w:rsidR="00996267">
        <w:rPr>
          <w:rFonts w:ascii="Times" w:hAnsi="Times"/>
        </w:rPr>
        <w:t>green</w:t>
      </w:r>
      <w:r w:rsidRPr="005A4BA4">
        <w:rPr>
          <w:rFonts w:ascii="Times" w:hAnsi="Times"/>
        </w:rPr>
        <w:t xml:space="preserve"> dots depicts that </w:t>
      </w:r>
      <w:r w:rsidR="00996267">
        <w:rPr>
          <w:rFonts w:ascii="Times" w:hAnsi="Times"/>
        </w:rPr>
        <w:t xml:space="preserve">40-49 </w:t>
      </w:r>
      <w:r w:rsidR="00996267" w:rsidRPr="00E45E4D">
        <w:rPr>
          <w:rFonts w:ascii="Times New Roman" w:hAnsi="Times New Roman" w:cs="Times New Roman"/>
          <w:color w:val="000000" w:themeColor="text1"/>
        </w:rPr>
        <w:t>patient</w:t>
      </w:r>
      <w:r w:rsidRPr="005A4BA4">
        <w:rPr>
          <w:rFonts w:ascii="Times" w:hAnsi="Times"/>
        </w:rPr>
        <w:t xml:space="preserve">, </w:t>
      </w:r>
      <w:r w:rsidR="00996267">
        <w:rPr>
          <w:rFonts w:ascii="Times" w:hAnsi="Times"/>
        </w:rPr>
        <w:t>violet</w:t>
      </w:r>
      <w:r w:rsidRPr="005A4BA4">
        <w:rPr>
          <w:rFonts w:ascii="Times" w:hAnsi="Times"/>
        </w:rPr>
        <w:t xml:space="preserve"> dots depicts that </w:t>
      </w:r>
      <w:r w:rsidR="00996267">
        <w:rPr>
          <w:rFonts w:ascii="Times" w:hAnsi="Times"/>
        </w:rPr>
        <w:t xml:space="preserve">50-59 </w:t>
      </w:r>
      <w:r w:rsidR="00996267" w:rsidRPr="00E45E4D">
        <w:rPr>
          <w:rFonts w:ascii="Times New Roman" w:hAnsi="Times New Roman" w:cs="Times New Roman"/>
          <w:color w:val="000000" w:themeColor="text1"/>
        </w:rPr>
        <w:t>patient</w:t>
      </w:r>
      <w:r w:rsidR="00996267">
        <w:rPr>
          <w:rFonts w:ascii="Times New Roman" w:hAnsi="Times New Roman" w:cs="Times New Roman"/>
          <w:color w:val="000000" w:themeColor="text1"/>
        </w:rPr>
        <w:t xml:space="preserve">, orange dots depicts that 60-69 </w:t>
      </w:r>
      <w:r w:rsidR="00996267" w:rsidRPr="00E45E4D">
        <w:rPr>
          <w:rFonts w:ascii="Times New Roman" w:hAnsi="Times New Roman" w:cs="Times New Roman"/>
          <w:color w:val="000000" w:themeColor="text1"/>
        </w:rPr>
        <w:t>patient</w:t>
      </w:r>
      <w:r w:rsidRPr="005A4BA4">
        <w:rPr>
          <w:rFonts w:ascii="Times" w:hAnsi="Times"/>
        </w:rPr>
        <w:t xml:space="preserve"> and yellow dots depicts that </w:t>
      </w:r>
      <w:r w:rsidR="00996267">
        <w:rPr>
          <w:rFonts w:ascii="Times" w:hAnsi="Times"/>
        </w:rPr>
        <w:t xml:space="preserve">70-79 </w:t>
      </w:r>
      <w:r w:rsidR="00996267" w:rsidRPr="00E45E4D">
        <w:rPr>
          <w:rFonts w:ascii="Times New Roman" w:hAnsi="Times New Roman" w:cs="Times New Roman"/>
          <w:color w:val="000000" w:themeColor="text1"/>
        </w:rPr>
        <w:t>patient</w:t>
      </w:r>
      <w:r w:rsidRPr="005A4BA4">
        <w:rPr>
          <w:rFonts w:ascii="Times" w:hAnsi="Times"/>
        </w:rPr>
        <w:t>.</w:t>
      </w:r>
    </w:p>
    <w:p w14:paraId="07EA6957" w14:textId="77777777" w:rsidR="00ED5740" w:rsidRDefault="00ED5740" w:rsidP="00BE586F">
      <w:pPr>
        <w:jc w:val="both"/>
        <w:rPr>
          <w:rFonts w:ascii="Times" w:hAnsi="Times"/>
        </w:rPr>
      </w:pPr>
    </w:p>
    <w:p w14:paraId="198D44A8" w14:textId="77777777" w:rsidR="00ED5740" w:rsidRDefault="00ED5740" w:rsidP="00BE586F">
      <w:pPr>
        <w:jc w:val="both"/>
        <w:rPr>
          <w:rFonts w:ascii="Times" w:hAnsi="Times"/>
          <w:b/>
          <w:bCs/>
        </w:rPr>
      </w:pPr>
    </w:p>
    <w:p w14:paraId="46D7E215" w14:textId="46E18B80" w:rsidR="00ED5740" w:rsidRDefault="00ED5740" w:rsidP="00BE586F">
      <w:pPr>
        <w:jc w:val="both"/>
        <w:rPr>
          <w:rFonts w:ascii="Times" w:hAnsi="Times"/>
          <w:b/>
          <w:bCs/>
        </w:rPr>
      </w:pPr>
      <w:r w:rsidRPr="00ED5740">
        <w:rPr>
          <w:rFonts w:ascii="Times" w:hAnsi="Times"/>
          <w:b/>
          <w:bCs/>
        </w:rPr>
        <w:t>2.3 TNBC’s cell cycle control mutations</w:t>
      </w:r>
    </w:p>
    <w:p w14:paraId="749460A4" w14:textId="5CFA86BA" w:rsidR="0087255B" w:rsidRPr="0087255B" w:rsidRDefault="0087255B" w:rsidP="0087255B">
      <w:pPr>
        <w:jc w:val="both"/>
        <w:rPr>
          <w:rFonts w:ascii="Times" w:hAnsi="Times"/>
        </w:rPr>
      </w:pPr>
      <w:r w:rsidRPr="00896157">
        <w:rPr>
          <w:rFonts w:ascii="Times" w:hAnsi="Times"/>
        </w:rPr>
        <w:t xml:space="preserve">TNBCs </w:t>
      </w:r>
      <w:r w:rsidR="006D6802" w:rsidRPr="00896157">
        <w:rPr>
          <w:rFonts w:ascii="Times" w:hAnsi="Times"/>
        </w:rPr>
        <w:t>show RB1 mutations/</w:t>
      </w:r>
      <w:r w:rsidRPr="00896157">
        <w:rPr>
          <w:rFonts w:ascii="Times" w:hAnsi="Times"/>
        </w:rPr>
        <w:t xml:space="preserve">deletions which </w:t>
      </w:r>
      <w:r w:rsidR="006D6802" w:rsidRPr="00896157">
        <w:rPr>
          <w:rFonts w:ascii="Times" w:hAnsi="Times"/>
        </w:rPr>
        <w:t>conciliation</w:t>
      </w:r>
      <w:r w:rsidRPr="00896157">
        <w:rPr>
          <w:rFonts w:ascii="Times" w:hAnsi="Times"/>
        </w:rPr>
        <w:t xml:space="preserve"> the </w:t>
      </w:r>
      <w:r w:rsidR="006D6802" w:rsidRPr="00896157">
        <w:rPr>
          <w:rFonts w:ascii="Times" w:hAnsi="Times"/>
        </w:rPr>
        <w:t>reliability</w:t>
      </w:r>
      <w:r w:rsidRPr="00896157">
        <w:rPr>
          <w:rFonts w:ascii="Times" w:hAnsi="Times"/>
        </w:rPr>
        <w:t xml:space="preserve"> of cell cycle control </w:t>
      </w:r>
      <w:r w:rsidR="006D6802" w:rsidRPr="00896157">
        <w:rPr>
          <w:rFonts w:ascii="Times" w:hAnsi="Times"/>
        </w:rPr>
        <w:t>via</w:t>
      </w:r>
      <w:r w:rsidRPr="00896157">
        <w:rPr>
          <w:rFonts w:ascii="Times" w:hAnsi="Times"/>
        </w:rPr>
        <w:t xml:space="preserve"> the Rb/E2F/ CDK4/6 pathway, </w:t>
      </w:r>
      <w:r w:rsidR="006D6802" w:rsidRPr="00896157">
        <w:rPr>
          <w:rFonts w:ascii="Times" w:hAnsi="Times"/>
        </w:rPr>
        <w:t>along with</w:t>
      </w:r>
      <w:r w:rsidRPr="00896157">
        <w:rPr>
          <w:rFonts w:ascii="Times" w:hAnsi="Times"/>
        </w:rPr>
        <w:t xml:space="preserve"> </w:t>
      </w:r>
      <w:r w:rsidR="006D6802" w:rsidRPr="00896157">
        <w:rPr>
          <w:rFonts w:ascii="Times" w:hAnsi="Times"/>
        </w:rPr>
        <w:t>numerous</w:t>
      </w:r>
      <w:r w:rsidRPr="00896157">
        <w:rPr>
          <w:rFonts w:ascii="Times" w:hAnsi="Times"/>
        </w:rPr>
        <w:t xml:space="preserve"> alterations in DNA damage response genes </w:t>
      </w:r>
      <w:r w:rsidR="006D6802" w:rsidRPr="00896157">
        <w:rPr>
          <w:rFonts w:ascii="Times" w:hAnsi="Times"/>
        </w:rPr>
        <w:t>like</w:t>
      </w:r>
      <w:r w:rsidRPr="00896157">
        <w:rPr>
          <w:rFonts w:ascii="Times" w:hAnsi="Times"/>
        </w:rPr>
        <w:t xml:space="preserve"> BRCA1. These </w:t>
      </w:r>
      <w:r w:rsidR="006D6802" w:rsidRPr="00896157">
        <w:rPr>
          <w:rFonts w:ascii="Times" w:hAnsi="Times"/>
        </w:rPr>
        <w:t>tumors</w:t>
      </w:r>
      <w:r w:rsidRPr="00896157">
        <w:rPr>
          <w:rFonts w:ascii="Times" w:hAnsi="Times"/>
        </w:rPr>
        <w:t xml:space="preserve"> </w:t>
      </w:r>
      <w:r w:rsidR="006D6802" w:rsidRPr="00896157">
        <w:rPr>
          <w:rFonts w:ascii="Times" w:hAnsi="Times"/>
        </w:rPr>
        <w:t>similarly</w:t>
      </w:r>
      <w:r w:rsidRPr="00896157">
        <w:rPr>
          <w:rFonts w:ascii="Times" w:hAnsi="Times"/>
        </w:rPr>
        <w:t xml:space="preserve"> tend to be </w:t>
      </w:r>
      <w:r w:rsidR="006D6802" w:rsidRPr="00896157">
        <w:rPr>
          <w:rFonts w:ascii="Times" w:hAnsi="Times"/>
        </w:rPr>
        <w:t xml:space="preserve">vastly aneuploid with near </w:t>
      </w:r>
      <w:r w:rsidRPr="00896157">
        <w:rPr>
          <w:rFonts w:ascii="Times" w:hAnsi="Times"/>
        </w:rPr>
        <w:t xml:space="preserve">universal loss of TP53 </w:t>
      </w:r>
      <w:r w:rsidR="005760FC" w:rsidRPr="00896157">
        <w:rPr>
          <w:rFonts w:ascii="Times" w:hAnsi="Times"/>
        </w:rPr>
        <w:t>role, persistent CCNE1 DNA amplifications</w:t>
      </w:r>
      <w:r w:rsidRPr="00896157">
        <w:rPr>
          <w:rFonts w:ascii="Times" w:hAnsi="Times"/>
        </w:rPr>
        <w:t xml:space="preserve"> and PTEN loss of function. </w:t>
      </w:r>
      <w:r w:rsidR="005760FC" w:rsidRPr="00896157">
        <w:rPr>
          <w:rFonts w:ascii="Times" w:hAnsi="Times"/>
        </w:rPr>
        <w:t>Several</w:t>
      </w:r>
      <w:r w:rsidRPr="00896157">
        <w:rPr>
          <w:rFonts w:ascii="Times" w:hAnsi="Times"/>
        </w:rPr>
        <w:t xml:space="preserve"> cellular </w:t>
      </w:r>
      <w:r w:rsidR="005760FC" w:rsidRPr="00896157">
        <w:rPr>
          <w:rFonts w:ascii="Times" w:hAnsi="Times"/>
        </w:rPr>
        <w:t>reliance</w:t>
      </w:r>
      <w:r w:rsidRPr="00896157">
        <w:rPr>
          <w:rFonts w:ascii="Times" w:hAnsi="Times"/>
        </w:rPr>
        <w:t xml:space="preserve"> studies have </w:t>
      </w:r>
      <w:r w:rsidR="005760FC" w:rsidRPr="00896157">
        <w:rPr>
          <w:rFonts w:ascii="Times" w:hAnsi="Times"/>
        </w:rPr>
        <w:t>confirmed</w:t>
      </w:r>
      <w:r w:rsidRPr="00896157">
        <w:rPr>
          <w:rFonts w:ascii="Times" w:hAnsi="Times"/>
        </w:rPr>
        <w:t xml:space="preserve"> that TNBC </w:t>
      </w:r>
      <w:r w:rsidR="005760FC" w:rsidRPr="00896157">
        <w:rPr>
          <w:rFonts w:ascii="Times" w:hAnsi="Times"/>
        </w:rPr>
        <w:t>tumors</w:t>
      </w:r>
      <w:r w:rsidRPr="00896157">
        <w:rPr>
          <w:rFonts w:ascii="Times" w:hAnsi="Times"/>
        </w:rPr>
        <w:t xml:space="preserve"> are </w:t>
      </w:r>
      <w:r w:rsidR="005760FC" w:rsidRPr="00896157">
        <w:rPr>
          <w:rFonts w:ascii="Times" w:hAnsi="Times"/>
        </w:rPr>
        <w:t>contingent</w:t>
      </w:r>
      <w:r w:rsidRPr="00896157">
        <w:rPr>
          <w:rFonts w:ascii="Times" w:hAnsi="Times"/>
        </w:rPr>
        <w:t xml:space="preserve"> on the </w:t>
      </w:r>
      <w:r w:rsidR="005760FC" w:rsidRPr="00896157">
        <w:rPr>
          <w:rFonts w:ascii="Times" w:hAnsi="Times"/>
        </w:rPr>
        <w:t>shaft</w:t>
      </w:r>
      <w:r w:rsidRPr="00896157">
        <w:rPr>
          <w:rFonts w:ascii="Times" w:hAnsi="Times"/>
        </w:rPr>
        <w:t xml:space="preserve"> assembl</w:t>
      </w:r>
      <w:r w:rsidR="005760FC" w:rsidRPr="00896157">
        <w:rPr>
          <w:rFonts w:ascii="Times" w:hAnsi="Times"/>
        </w:rPr>
        <w:t>y check</w:t>
      </w:r>
      <w:r w:rsidRPr="00896157">
        <w:rPr>
          <w:rFonts w:ascii="Times" w:hAnsi="Times"/>
        </w:rPr>
        <w:t xml:space="preserve">point and </w:t>
      </w:r>
      <w:r w:rsidR="005760FC" w:rsidRPr="00896157">
        <w:rPr>
          <w:rFonts w:ascii="Times" w:hAnsi="Times"/>
        </w:rPr>
        <w:t>show</w:t>
      </w:r>
      <w:r w:rsidRPr="00896157">
        <w:rPr>
          <w:rFonts w:ascii="Times" w:hAnsi="Times"/>
        </w:rPr>
        <w:t xml:space="preserve"> high expression levels of mitotic checkpoint genes </w:t>
      </w:r>
      <w:r w:rsidR="005760FC" w:rsidRPr="00896157">
        <w:rPr>
          <w:rFonts w:ascii="Times" w:hAnsi="Times"/>
        </w:rPr>
        <w:t>like TTK, BUB1, MAD2, AURKB</w:t>
      </w:r>
      <w:r w:rsidRPr="00896157">
        <w:rPr>
          <w:rFonts w:ascii="Times" w:hAnsi="Times"/>
        </w:rPr>
        <w:t xml:space="preserve"> and DNA repair proteins, </w:t>
      </w:r>
      <w:r w:rsidR="005760FC" w:rsidRPr="00896157">
        <w:rPr>
          <w:rFonts w:ascii="Times" w:hAnsi="Times"/>
        </w:rPr>
        <w:t>apparently</w:t>
      </w:r>
      <w:r w:rsidRPr="00896157">
        <w:rPr>
          <w:rFonts w:ascii="Times" w:hAnsi="Times"/>
        </w:rPr>
        <w:t xml:space="preserve"> due to their genomic instability. Copy gains of CDK4 are </w:t>
      </w:r>
      <w:r w:rsidR="0099169E" w:rsidRPr="00896157">
        <w:rPr>
          <w:rFonts w:ascii="Times" w:hAnsi="Times"/>
        </w:rPr>
        <w:t>collective</w:t>
      </w:r>
      <w:r w:rsidRPr="00896157">
        <w:rPr>
          <w:rFonts w:ascii="Times" w:hAnsi="Times"/>
        </w:rPr>
        <w:t xml:space="preserve"> across breast cancer types, with the highest </w:t>
      </w:r>
      <w:r w:rsidR="0099169E" w:rsidRPr="00896157">
        <w:rPr>
          <w:rFonts w:ascii="Times" w:hAnsi="Times"/>
        </w:rPr>
        <w:t>occurrence</w:t>
      </w:r>
      <w:r w:rsidRPr="00896157">
        <w:rPr>
          <w:rFonts w:ascii="Times" w:hAnsi="Times"/>
        </w:rPr>
        <w:t xml:space="preserve"> in HER2+ </w:t>
      </w:r>
      <w:r w:rsidR="00990515" w:rsidRPr="00896157">
        <w:rPr>
          <w:rFonts w:ascii="Times" w:hAnsi="Times"/>
        </w:rPr>
        <w:t>tumors</w:t>
      </w:r>
      <w:r w:rsidRPr="00896157">
        <w:rPr>
          <w:rFonts w:ascii="Times" w:hAnsi="Times"/>
        </w:rPr>
        <w:t>.</w:t>
      </w:r>
      <w:r w:rsidR="0099169E" w:rsidRPr="00896157">
        <w:rPr>
          <w:rFonts w:ascii="Times" w:hAnsi="Times"/>
        </w:rPr>
        <w:t xml:space="preserve"> Moreover, pathognomo</w:t>
      </w:r>
      <w:r w:rsidRPr="00896157">
        <w:rPr>
          <w:rFonts w:ascii="Times" w:hAnsi="Times"/>
        </w:rPr>
        <w:t xml:space="preserve">nic amplification of ERBB2, mutations of TP53, PIK3CA, and PTEN and DNA amplification of CCND1 are also </w:t>
      </w:r>
      <w:r w:rsidR="0099169E" w:rsidRPr="00896157">
        <w:rPr>
          <w:rFonts w:ascii="Times" w:hAnsi="Times"/>
        </w:rPr>
        <w:t>numerous</w:t>
      </w:r>
      <w:r w:rsidRPr="00896157">
        <w:rPr>
          <w:rFonts w:ascii="Times" w:hAnsi="Times"/>
        </w:rPr>
        <w:t xml:space="preserve"> in this subtype. </w:t>
      </w:r>
      <w:r w:rsidR="0099169E" w:rsidRPr="00896157">
        <w:rPr>
          <w:rFonts w:ascii="Times" w:hAnsi="Times"/>
        </w:rPr>
        <w:t>Consequently</w:t>
      </w:r>
      <w:r w:rsidRPr="00896157">
        <w:rPr>
          <w:rFonts w:ascii="Times" w:hAnsi="Times"/>
        </w:rPr>
        <w:t xml:space="preserve">, heterogeneity in mechanisms </w:t>
      </w:r>
      <w:r w:rsidR="0099169E" w:rsidRPr="00896157">
        <w:rPr>
          <w:rFonts w:ascii="Times" w:hAnsi="Times"/>
        </w:rPr>
        <w:t>occur transversely</w:t>
      </w:r>
      <w:r w:rsidRPr="00896157">
        <w:rPr>
          <w:rFonts w:ascii="Times" w:hAnsi="Times"/>
        </w:rPr>
        <w:t xml:space="preserve"> subtypes, the </w:t>
      </w:r>
      <w:r w:rsidR="00744C3D" w:rsidRPr="00896157">
        <w:rPr>
          <w:rFonts w:ascii="Times" w:hAnsi="Times"/>
        </w:rPr>
        <w:t>existence</w:t>
      </w:r>
      <w:r w:rsidRPr="00896157">
        <w:rPr>
          <w:rFonts w:ascii="Times" w:hAnsi="Times"/>
        </w:rPr>
        <w:t xml:space="preserve"> of alterations that contribute to aberrant progression of the cell cycle is a hallmark of </w:t>
      </w:r>
      <w:r w:rsidR="00FD67CD" w:rsidRPr="00896157">
        <w:rPr>
          <w:rFonts w:ascii="Times" w:hAnsi="Times"/>
        </w:rPr>
        <w:t>TNBC</w:t>
      </w:r>
      <w:r w:rsidRPr="00896157">
        <w:rPr>
          <w:rFonts w:ascii="Times" w:hAnsi="Times"/>
        </w:rPr>
        <w:t xml:space="preserve"> cells.</w:t>
      </w:r>
      <w:r w:rsidRPr="0087255B">
        <w:rPr>
          <w:rFonts w:ascii="Times" w:hAnsi="Times"/>
        </w:rPr>
        <w:t xml:space="preserve"> </w:t>
      </w:r>
    </w:p>
    <w:p w14:paraId="5B8F96C1" w14:textId="77777777" w:rsidR="00ED5740" w:rsidRPr="00BE586F" w:rsidRDefault="00ED5740" w:rsidP="00BE586F">
      <w:pPr>
        <w:jc w:val="both"/>
        <w:rPr>
          <w:rFonts w:ascii="Times" w:hAnsi="Times"/>
        </w:rPr>
      </w:pPr>
    </w:p>
    <w:sectPr w:rsidR="00ED5740" w:rsidRPr="00BE586F" w:rsidSect="006F6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91CB1"/>
    <w:multiLevelType w:val="multilevel"/>
    <w:tmpl w:val="CA4A08C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3B16FE"/>
    <w:multiLevelType w:val="multilevel"/>
    <w:tmpl w:val="A09ADA7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65F"/>
    <w:rsid w:val="00015331"/>
    <w:rsid w:val="00035A14"/>
    <w:rsid w:val="00046797"/>
    <w:rsid w:val="00060138"/>
    <w:rsid w:val="00061749"/>
    <w:rsid w:val="00080D8F"/>
    <w:rsid w:val="00085586"/>
    <w:rsid w:val="0008665F"/>
    <w:rsid w:val="000A5141"/>
    <w:rsid w:val="000E0DFA"/>
    <w:rsid w:val="000E115F"/>
    <w:rsid w:val="000F3B37"/>
    <w:rsid w:val="000F7C96"/>
    <w:rsid w:val="0017797B"/>
    <w:rsid w:val="001A785D"/>
    <w:rsid w:val="001B4D9C"/>
    <w:rsid w:val="001D22C6"/>
    <w:rsid w:val="001F61E9"/>
    <w:rsid w:val="00224924"/>
    <w:rsid w:val="00240FC0"/>
    <w:rsid w:val="00265023"/>
    <w:rsid w:val="0027587B"/>
    <w:rsid w:val="00275B92"/>
    <w:rsid w:val="00276560"/>
    <w:rsid w:val="002840CD"/>
    <w:rsid w:val="002A5DEC"/>
    <w:rsid w:val="002E1C79"/>
    <w:rsid w:val="002E5674"/>
    <w:rsid w:val="00306629"/>
    <w:rsid w:val="00330DF0"/>
    <w:rsid w:val="00342BE3"/>
    <w:rsid w:val="00386F69"/>
    <w:rsid w:val="0039392A"/>
    <w:rsid w:val="003A1F7E"/>
    <w:rsid w:val="003B2C37"/>
    <w:rsid w:val="003B4FEB"/>
    <w:rsid w:val="003C00F4"/>
    <w:rsid w:val="003C402F"/>
    <w:rsid w:val="003D3C30"/>
    <w:rsid w:val="003D7629"/>
    <w:rsid w:val="00416B00"/>
    <w:rsid w:val="004343EA"/>
    <w:rsid w:val="004344BA"/>
    <w:rsid w:val="00437DE1"/>
    <w:rsid w:val="004407AF"/>
    <w:rsid w:val="004601EE"/>
    <w:rsid w:val="00466B84"/>
    <w:rsid w:val="00471D78"/>
    <w:rsid w:val="00481C26"/>
    <w:rsid w:val="004A3DCD"/>
    <w:rsid w:val="004B71B0"/>
    <w:rsid w:val="00504C65"/>
    <w:rsid w:val="00535E41"/>
    <w:rsid w:val="00540D94"/>
    <w:rsid w:val="005630A7"/>
    <w:rsid w:val="005721DD"/>
    <w:rsid w:val="005760FC"/>
    <w:rsid w:val="0058433A"/>
    <w:rsid w:val="005944F2"/>
    <w:rsid w:val="005A4BA4"/>
    <w:rsid w:val="005D27CC"/>
    <w:rsid w:val="005E447C"/>
    <w:rsid w:val="005F4564"/>
    <w:rsid w:val="00603E34"/>
    <w:rsid w:val="00613DF8"/>
    <w:rsid w:val="00621BB8"/>
    <w:rsid w:val="00646E5F"/>
    <w:rsid w:val="006A3080"/>
    <w:rsid w:val="006B6A85"/>
    <w:rsid w:val="006B7D31"/>
    <w:rsid w:val="006D6802"/>
    <w:rsid w:val="006E63A5"/>
    <w:rsid w:val="006F6980"/>
    <w:rsid w:val="0072247B"/>
    <w:rsid w:val="007342A6"/>
    <w:rsid w:val="00743DA1"/>
    <w:rsid w:val="00744C3D"/>
    <w:rsid w:val="00745441"/>
    <w:rsid w:val="00747811"/>
    <w:rsid w:val="0075462E"/>
    <w:rsid w:val="007871AA"/>
    <w:rsid w:val="007B48EE"/>
    <w:rsid w:val="007E72D6"/>
    <w:rsid w:val="007F7DC6"/>
    <w:rsid w:val="008405B1"/>
    <w:rsid w:val="0086401C"/>
    <w:rsid w:val="0087255B"/>
    <w:rsid w:val="00893643"/>
    <w:rsid w:val="00896157"/>
    <w:rsid w:val="008A1CFB"/>
    <w:rsid w:val="008E4CAD"/>
    <w:rsid w:val="0090780B"/>
    <w:rsid w:val="00923809"/>
    <w:rsid w:val="00942A23"/>
    <w:rsid w:val="00942AED"/>
    <w:rsid w:val="0098437E"/>
    <w:rsid w:val="00990515"/>
    <w:rsid w:val="0099169E"/>
    <w:rsid w:val="009951A9"/>
    <w:rsid w:val="00996267"/>
    <w:rsid w:val="009A6ED0"/>
    <w:rsid w:val="009B4DCD"/>
    <w:rsid w:val="009C4AB1"/>
    <w:rsid w:val="009C6D36"/>
    <w:rsid w:val="009D2FB9"/>
    <w:rsid w:val="009E22F5"/>
    <w:rsid w:val="009F66DA"/>
    <w:rsid w:val="00A21943"/>
    <w:rsid w:val="00A54A0D"/>
    <w:rsid w:val="00A941B9"/>
    <w:rsid w:val="00A97C94"/>
    <w:rsid w:val="00AE71C7"/>
    <w:rsid w:val="00B174AC"/>
    <w:rsid w:val="00B242E9"/>
    <w:rsid w:val="00B351FB"/>
    <w:rsid w:val="00B563E0"/>
    <w:rsid w:val="00B65ED1"/>
    <w:rsid w:val="00B716E2"/>
    <w:rsid w:val="00B769D0"/>
    <w:rsid w:val="00B93A32"/>
    <w:rsid w:val="00BA3B6E"/>
    <w:rsid w:val="00BA641E"/>
    <w:rsid w:val="00BE586F"/>
    <w:rsid w:val="00C028D0"/>
    <w:rsid w:val="00C11D83"/>
    <w:rsid w:val="00C51C05"/>
    <w:rsid w:val="00C5303E"/>
    <w:rsid w:val="00C5604C"/>
    <w:rsid w:val="00C61014"/>
    <w:rsid w:val="00C82604"/>
    <w:rsid w:val="00C978E2"/>
    <w:rsid w:val="00CB50DF"/>
    <w:rsid w:val="00D06BA3"/>
    <w:rsid w:val="00D2110C"/>
    <w:rsid w:val="00D221A7"/>
    <w:rsid w:val="00D27391"/>
    <w:rsid w:val="00DF1EB7"/>
    <w:rsid w:val="00E00349"/>
    <w:rsid w:val="00E159E9"/>
    <w:rsid w:val="00E217D1"/>
    <w:rsid w:val="00E263BE"/>
    <w:rsid w:val="00E44040"/>
    <w:rsid w:val="00E56C96"/>
    <w:rsid w:val="00E66057"/>
    <w:rsid w:val="00ED5740"/>
    <w:rsid w:val="00EE08B1"/>
    <w:rsid w:val="00F06BD7"/>
    <w:rsid w:val="00F23B8B"/>
    <w:rsid w:val="00F33C3B"/>
    <w:rsid w:val="00FA0E4E"/>
    <w:rsid w:val="00FA1FF8"/>
    <w:rsid w:val="00FB2A36"/>
    <w:rsid w:val="00FC071E"/>
    <w:rsid w:val="00FC1F30"/>
    <w:rsid w:val="00FC45F4"/>
    <w:rsid w:val="00FD67CD"/>
    <w:rsid w:val="00FE1125"/>
    <w:rsid w:val="00FF2AD3"/>
    <w:rsid w:val="00FF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134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81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5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1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55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5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98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9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0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2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63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0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6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3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1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7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7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0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5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2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7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4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8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5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9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76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mir Mehmood</cp:lastModifiedBy>
  <cp:revision>179</cp:revision>
  <dcterms:created xsi:type="dcterms:W3CDTF">2019-02-19T15:21:00Z</dcterms:created>
  <dcterms:modified xsi:type="dcterms:W3CDTF">2020-12-10T08:52:00Z</dcterms:modified>
</cp:coreProperties>
</file>